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30176" w14:textId="42138A8A" w:rsidR="003E01A1" w:rsidRDefault="00022AB3" w:rsidP="003E01A1">
      <w:pPr>
        <w:pStyle w:val="Caption"/>
        <w:keepNext/>
      </w:pPr>
      <w:r>
        <w:t>S2_</w:t>
      </w:r>
      <w:r w:rsidR="003E01A1">
        <w:t>Supporting Information  Draft Strategy for Medline</w:t>
      </w:r>
    </w:p>
    <w:tbl>
      <w:tblPr>
        <w:tblStyle w:val="PlainTable1"/>
        <w:tblW w:w="9586" w:type="dxa"/>
        <w:tblLook w:val="04A0" w:firstRow="1" w:lastRow="0" w:firstColumn="1" w:lastColumn="0" w:noHBand="0" w:noVBand="1"/>
      </w:tblPr>
      <w:tblGrid>
        <w:gridCol w:w="3698"/>
        <w:gridCol w:w="5888"/>
      </w:tblGrid>
      <w:tr w:rsidR="003E01A1" w:rsidRPr="00457447" w14:paraId="0ADD8C1C" w14:textId="77777777" w:rsidTr="004B60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5DC7F3" w14:textId="77777777" w:rsidR="003E01A1" w:rsidRPr="004B6025" w:rsidRDefault="003E01A1" w:rsidP="004B602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Study Characteristics</w:t>
            </w:r>
          </w:p>
        </w:tc>
        <w:tc>
          <w:tcPr>
            <w:tcW w:w="5888" w:type="dxa"/>
            <w:hideMark/>
          </w:tcPr>
          <w:p w14:paraId="5DCC8A2B" w14:textId="77777777" w:rsidR="003E01A1" w:rsidRPr="004B6025" w:rsidRDefault="003E01A1" w:rsidP="004B6025">
            <w:pPr>
              <w:spacing w:line="480" w:lineRule="auto"/>
              <w:ind w:firstLine="7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Details</w:t>
            </w:r>
          </w:p>
        </w:tc>
      </w:tr>
      <w:tr w:rsidR="003E01A1" w:rsidRPr="00457447" w14:paraId="0F32B1D7" w14:textId="77777777" w:rsidTr="004B6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54C4A4" w14:textId="77777777" w:rsidR="003E01A1" w:rsidRPr="004B6025" w:rsidRDefault="003E01A1" w:rsidP="004B6025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Author(s)</w:t>
            </w:r>
          </w:p>
        </w:tc>
        <w:tc>
          <w:tcPr>
            <w:tcW w:w="5888" w:type="dxa"/>
            <w:hideMark/>
          </w:tcPr>
          <w:p w14:paraId="7F08C9CD" w14:textId="77777777" w:rsidR="003E01A1" w:rsidRPr="004B6025" w:rsidRDefault="003E01A1" w:rsidP="004B6025">
            <w:pPr>
              <w:spacing w:line="480" w:lineRule="auto"/>
              <w:ind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List all authors' last names and initials</w:t>
            </w:r>
          </w:p>
        </w:tc>
      </w:tr>
      <w:tr w:rsidR="003E01A1" w:rsidRPr="00457447" w14:paraId="1D1E01D6" w14:textId="77777777" w:rsidTr="004B6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DD3C08" w14:textId="77777777" w:rsidR="003E01A1" w:rsidRPr="004B6025" w:rsidRDefault="003E01A1" w:rsidP="004B6025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Publication Year</w:t>
            </w:r>
          </w:p>
        </w:tc>
        <w:tc>
          <w:tcPr>
            <w:tcW w:w="5888" w:type="dxa"/>
            <w:hideMark/>
          </w:tcPr>
          <w:p w14:paraId="1054B7DB" w14:textId="77777777" w:rsidR="003E01A1" w:rsidRPr="004B6025" w:rsidRDefault="003E01A1" w:rsidP="004B6025">
            <w:pPr>
              <w:spacing w:line="480" w:lineRule="auto"/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Year the study was published</w:t>
            </w:r>
          </w:p>
        </w:tc>
      </w:tr>
      <w:tr w:rsidR="003E01A1" w:rsidRPr="00457447" w14:paraId="1A5CC8A5" w14:textId="77777777" w:rsidTr="004B6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3927D7" w14:textId="77777777" w:rsidR="003E01A1" w:rsidRPr="004B6025" w:rsidRDefault="003E01A1" w:rsidP="004B6025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Study Title</w:t>
            </w:r>
          </w:p>
        </w:tc>
        <w:tc>
          <w:tcPr>
            <w:tcW w:w="5888" w:type="dxa"/>
            <w:hideMark/>
          </w:tcPr>
          <w:p w14:paraId="62BA2650" w14:textId="77777777" w:rsidR="003E01A1" w:rsidRPr="004B6025" w:rsidRDefault="003E01A1" w:rsidP="004B6025">
            <w:pPr>
              <w:spacing w:line="480" w:lineRule="auto"/>
              <w:ind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Full title of the study</w:t>
            </w:r>
          </w:p>
        </w:tc>
      </w:tr>
      <w:tr w:rsidR="003E01A1" w:rsidRPr="00457447" w14:paraId="1E675CD5" w14:textId="77777777" w:rsidTr="004B6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8A25E6" w14:textId="77777777" w:rsidR="003E01A1" w:rsidRPr="004B6025" w:rsidRDefault="003E01A1" w:rsidP="004B6025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Journal Name</w:t>
            </w:r>
          </w:p>
        </w:tc>
        <w:tc>
          <w:tcPr>
            <w:tcW w:w="5888" w:type="dxa"/>
            <w:hideMark/>
          </w:tcPr>
          <w:p w14:paraId="72DCDF17" w14:textId="77777777" w:rsidR="003E01A1" w:rsidRPr="004B6025" w:rsidRDefault="003E01A1" w:rsidP="004B6025">
            <w:pPr>
              <w:spacing w:line="480" w:lineRule="auto"/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Name of the journal where the study was published</w:t>
            </w:r>
          </w:p>
        </w:tc>
      </w:tr>
      <w:tr w:rsidR="003E01A1" w:rsidRPr="00457447" w14:paraId="08CE4660" w14:textId="77777777" w:rsidTr="004B6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612B5F" w14:textId="77777777" w:rsidR="003E01A1" w:rsidRPr="004B6025" w:rsidRDefault="003E01A1" w:rsidP="004B6025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Study Design</w:t>
            </w:r>
          </w:p>
        </w:tc>
        <w:tc>
          <w:tcPr>
            <w:tcW w:w="5888" w:type="dxa"/>
            <w:hideMark/>
          </w:tcPr>
          <w:p w14:paraId="70C9CD1A" w14:textId="77777777" w:rsidR="003E01A1" w:rsidRPr="004B6025" w:rsidRDefault="003E01A1" w:rsidP="004B6025">
            <w:pPr>
              <w:spacing w:line="480" w:lineRule="auto"/>
              <w:ind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fr-CA"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fr-CA" w:eastAsia="en-CA"/>
                <w14:ligatures w14:val="none"/>
              </w:rPr>
              <w:t>e.g., qualitative, quantitative, mixed-</w:t>
            </w:r>
            <w:proofErr w:type="spellStart"/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fr-CA" w:eastAsia="en-CA"/>
                <w14:ligatures w14:val="none"/>
              </w:rPr>
              <w:t>methods</w:t>
            </w:r>
            <w:proofErr w:type="spellEnd"/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fr-CA" w:eastAsia="en-CA"/>
                <w14:ligatures w14:val="none"/>
              </w:rPr>
              <w:t>, etc.</w:t>
            </w:r>
          </w:p>
        </w:tc>
      </w:tr>
      <w:tr w:rsidR="003E01A1" w:rsidRPr="00457447" w14:paraId="48A9AD09" w14:textId="77777777" w:rsidTr="004B6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6E81F3" w14:textId="77777777" w:rsidR="003E01A1" w:rsidRPr="004B6025" w:rsidRDefault="003E01A1" w:rsidP="004B6025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Study Objectives</w:t>
            </w:r>
          </w:p>
        </w:tc>
        <w:tc>
          <w:tcPr>
            <w:tcW w:w="5888" w:type="dxa"/>
            <w:hideMark/>
          </w:tcPr>
          <w:p w14:paraId="667C4681" w14:textId="77777777" w:rsidR="003E01A1" w:rsidRPr="004B6025" w:rsidRDefault="003E01A1" w:rsidP="004B6025">
            <w:pPr>
              <w:spacing w:line="480" w:lineRule="auto"/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proofErr w:type="gramStart"/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Brief summary</w:t>
            </w:r>
            <w:proofErr w:type="gramEnd"/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 xml:space="preserve"> of the study's main objectives or research questions</w:t>
            </w:r>
          </w:p>
        </w:tc>
      </w:tr>
      <w:tr w:rsidR="003E01A1" w:rsidRPr="00457447" w14:paraId="2B423752" w14:textId="77777777" w:rsidTr="004B6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601ADF" w14:textId="77777777" w:rsidR="003E01A1" w:rsidRPr="004B6025" w:rsidRDefault="003E01A1" w:rsidP="004B6025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Province/Territory</w:t>
            </w:r>
          </w:p>
        </w:tc>
        <w:tc>
          <w:tcPr>
            <w:tcW w:w="5888" w:type="dxa"/>
            <w:hideMark/>
          </w:tcPr>
          <w:p w14:paraId="71F3A65D" w14:textId="77777777" w:rsidR="003E01A1" w:rsidRPr="004B6025" w:rsidRDefault="003E01A1" w:rsidP="004B6025">
            <w:pPr>
              <w:spacing w:line="480" w:lineRule="auto"/>
              <w:ind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Specific province or territory within Canada where the study was conducted</w:t>
            </w:r>
          </w:p>
        </w:tc>
      </w:tr>
      <w:tr w:rsidR="003E01A1" w:rsidRPr="00457447" w14:paraId="3CE5377F" w14:textId="77777777" w:rsidTr="004B6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511018" w14:textId="77777777" w:rsidR="003E01A1" w:rsidRPr="004B6025" w:rsidRDefault="003E01A1" w:rsidP="004B6025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Notes</w:t>
            </w:r>
          </w:p>
        </w:tc>
        <w:tc>
          <w:tcPr>
            <w:tcW w:w="5888" w:type="dxa"/>
          </w:tcPr>
          <w:p w14:paraId="0EE33141" w14:textId="77777777" w:rsidR="003E01A1" w:rsidRPr="004B6025" w:rsidRDefault="003E01A1" w:rsidP="004B6025">
            <w:pPr>
              <w:spacing w:line="480" w:lineRule="auto"/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</w:p>
        </w:tc>
      </w:tr>
      <w:tr w:rsidR="003E01A1" w:rsidRPr="00457447" w14:paraId="3DE2D835" w14:textId="77777777" w:rsidTr="004B6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8ED569" w14:textId="77777777" w:rsidR="003E01A1" w:rsidRPr="004B6025" w:rsidRDefault="003E01A1" w:rsidP="004B6025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elevant articles from the reference list</w:t>
            </w:r>
          </w:p>
        </w:tc>
        <w:tc>
          <w:tcPr>
            <w:tcW w:w="5888" w:type="dxa"/>
          </w:tcPr>
          <w:p w14:paraId="429DE18E" w14:textId="77777777" w:rsidR="003E01A1" w:rsidRPr="004B6025" w:rsidRDefault="003E01A1" w:rsidP="004B6025">
            <w:pPr>
              <w:spacing w:line="480" w:lineRule="auto"/>
              <w:ind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</w:p>
        </w:tc>
      </w:tr>
      <w:tr w:rsidR="003E01A1" w:rsidRPr="00457447" w14:paraId="3EAA5488" w14:textId="77777777" w:rsidTr="004B6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6" w:type="dxa"/>
            <w:gridSpan w:val="2"/>
            <w:hideMark/>
          </w:tcPr>
          <w:p w14:paraId="428D3801" w14:textId="77777777" w:rsidR="003E01A1" w:rsidRPr="004B6025" w:rsidRDefault="003E01A1" w:rsidP="004B6025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Participant Characteristics</w:t>
            </w:r>
          </w:p>
        </w:tc>
      </w:tr>
      <w:tr w:rsidR="003E01A1" w:rsidRPr="00457447" w14:paraId="25AA3AAF" w14:textId="77777777" w:rsidTr="004B6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79BAE7" w14:textId="77777777" w:rsidR="003E01A1" w:rsidRPr="004B6025" w:rsidRDefault="003E01A1" w:rsidP="004B6025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Sample Size</w:t>
            </w:r>
          </w:p>
        </w:tc>
        <w:tc>
          <w:tcPr>
            <w:tcW w:w="5888" w:type="dxa"/>
            <w:hideMark/>
          </w:tcPr>
          <w:p w14:paraId="0403ED10" w14:textId="77777777" w:rsidR="003E01A1" w:rsidRPr="004B6025" w:rsidRDefault="003E01A1" w:rsidP="004B6025">
            <w:pPr>
              <w:spacing w:line="480" w:lineRule="auto"/>
              <w:ind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Total number of study participants</w:t>
            </w:r>
          </w:p>
        </w:tc>
      </w:tr>
      <w:tr w:rsidR="003E01A1" w:rsidRPr="00457447" w14:paraId="662B1DC1" w14:textId="77777777" w:rsidTr="004B6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9A0413" w14:textId="77777777" w:rsidR="003E01A1" w:rsidRPr="004B6025" w:rsidRDefault="003E01A1" w:rsidP="004B6025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Age Range</w:t>
            </w:r>
          </w:p>
        </w:tc>
        <w:tc>
          <w:tcPr>
            <w:tcW w:w="5888" w:type="dxa"/>
            <w:hideMark/>
          </w:tcPr>
          <w:p w14:paraId="459AFEBB" w14:textId="77777777" w:rsidR="003E01A1" w:rsidRPr="004B6025" w:rsidRDefault="003E01A1" w:rsidP="004B6025">
            <w:pPr>
              <w:spacing w:line="480" w:lineRule="auto"/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Age range of the study participants</w:t>
            </w:r>
          </w:p>
        </w:tc>
      </w:tr>
      <w:tr w:rsidR="003E01A1" w:rsidRPr="00457447" w14:paraId="13D422C6" w14:textId="77777777" w:rsidTr="004B6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215C71" w14:textId="77777777" w:rsidR="003E01A1" w:rsidRPr="004B6025" w:rsidRDefault="003E01A1" w:rsidP="004B6025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Gender</w:t>
            </w:r>
          </w:p>
        </w:tc>
        <w:tc>
          <w:tcPr>
            <w:tcW w:w="5888" w:type="dxa"/>
            <w:hideMark/>
          </w:tcPr>
          <w:p w14:paraId="5DE42108" w14:textId="77777777" w:rsidR="003E01A1" w:rsidRPr="004B6025" w:rsidRDefault="003E01A1" w:rsidP="004B6025">
            <w:pPr>
              <w:spacing w:line="480" w:lineRule="auto"/>
              <w:ind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Number/percentage of male, female, and other participants</w:t>
            </w:r>
          </w:p>
        </w:tc>
      </w:tr>
      <w:tr w:rsidR="003E01A1" w:rsidRPr="00457447" w14:paraId="2AEC480E" w14:textId="77777777" w:rsidTr="004B6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46CADD" w14:textId="77777777" w:rsidR="003E01A1" w:rsidRPr="004B6025" w:rsidRDefault="003E01A1" w:rsidP="004B6025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Ethnicity/Cultural Background</w:t>
            </w:r>
          </w:p>
        </w:tc>
        <w:tc>
          <w:tcPr>
            <w:tcW w:w="5888" w:type="dxa"/>
            <w:hideMark/>
          </w:tcPr>
          <w:p w14:paraId="52E15E52" w14:textId="77777777" w:rsidR="003E01A1" w:rsidRPr="004B6025" w:rsidRDefault="003E01A1" w:rsidP="004B6025">
            <w:pPr>
              <w:spacing w:line="480" w:lineRule="auto"/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Specific ethnic or cultural groups represented in the study sample</w:t>
            </w:r>
          </w:p>
        </w:tc>
      </w:tr>
      <w:tr w:rsidR="003E01A1" w:rsidRPr="00457447" w14:paraId="3CC0DF7D" w14:textId="77777777" w:rsidTr="004B6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9519E0" w14:textId="77777777" w:rsidR="003E01A1" w:rsidRPr="004B6025" w:rsidRDefault="003E01A1" w:rsidP="004B6025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Immigration Status</w:t>
            </w:r>
          </w:p>
        </w:tc>
        <w:tc>
          <w:tcPr>
            <w:tcW w:w="5888" w:type="dxa"/>
            <w:hideMark/>
          </w:tcPr>
          <w:p w14:paraId="040E8996" w14:textId="77777777" w:rsidR="003E01A1" w:rsidRPr="004B6025" w:rsidRDefault="003E01A1" w:rsidP="004B6025">
            <w:pPr>
              <w:spacing w:line="480" w:lineRule="auto"/>
              <w:ind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e.g., recent immigrants, refugees, asylum seekers, etc.</w:t>
            </w:r>
          </w:p>
        </w:tc>
      </w:tr>
      <w:tr w:rsidR="003E01A1" w:rsidRPr="00457447" w14:paraId="4CAA45B9" w14:textId="77777777" w:rsidTr="004B6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4A8764" w14:textId="77777777" w:rsidR="003E01A1" w:rsidRPr="004B6025" w:rsidRDefault="003E01A1" w:rsidP="004B6025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Length of Time in Canada</w:t>
            </w:r>
          </w:p>
        </w:tc>
        <w:tc>
          <w:tcPr>
            <w:tcW w:w="5888" w:type="dxa"/>
            <w:hideMark/>
          </w:tcPr>
          <w:p w14:paraId="1C38DE06" w14:textId="77777777" w:rsidR="003E01A1" w:rsidRPr="004B6025" w:rsidRDefault="003E01A1" w:rsidP="004B6025">
            <w:pPr>
              <w:spacing w:line="480" w:lineRule="auto"/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Range or average length of time participants have been in Canada</w:t>
            </w:r>
          </w:p>
        </w:tc>
      </w:tr>
      <w:tr w:rsidR="003E01A1" w:rsidRPr="00457447" w14:paraId="39D91A4E" w14:textId="77777777" w:rsidTr="004B6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41B73A" w14:textId="77777777" w:rsidR="003E01A1" w:rsidRPr="004B6025" w:rsidRDefault="003E01A1" w:rsidP="004B6025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Language Proficiency</w:t>
            </w:r>
          </w:p>
        </w:tc>
        <w:tc>
          <w:tcPr>
            <w:tcW w:w="5888" w:type="dxa"/>
            <w:hideMark/>
          </w:tcPr>
          <w:p w14:paraId="631F10EC" w14:textId="77777777" w:rsidR="003E01A1" w:rsidRPr="004B6025" w:rsidRDefault="003E01A1" w:rsidP="004B6025">
            <w:pPr>
              <w:spacing w:line="480" w:lineRule="auto"/>
              <w:ind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Participants' proficiency in English, French, or other languages</w:t>
            </w:r>
          </w:p>
        </w:tc>
      </w:tr>
      <w:tr w:rsidR="003E01A1" w:rsidRPr="00457447" w14:paraId="60048C29" w14:textId="77777777" w:rsidTr="004B6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D303BE" w14:textId="77777777" w:rsidR="003E01A1" w:rsidRPr="004B6025" w:rsidRDefault="003E01A1" w:rsidP="004B6025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lastRenderedPageBreak/>
              <w:t>Education Level</w:t>
            </w:r>
          </w:p>
        </w:tc>
        <w:tc>
          <w:tcPr>
            <w:tcW w:w="5888" w:type="dxa"/>
            <w:hideMark/>
          </w:tcPr>
          <w:p w14:paraId="32436EF5" w14:textId="77777777" w:rsidR="003E01A1" w:rsidRPr="004B6025" w:rsidRDefault="003E01A1" w:rsidP="004B6025">
            <w:pPr>
              <w:spacing w:line="480" w:lineRule="auto"/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Participants' highest level of education</w:t>
            </w:r>
          </w:p>
        </w:tc>
      </w:tr>
      <w:tr w:rsidR="003E01A1" w:rsidRPr="00457447" w14:paraId="6DCEDC36" w14:textId="77777777" w:rsidTr="004B6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81F4F6" w14:textId="77777777" w:rsidR="003E01A1" w:rsidRPr="004B6025" w:rsidRDefault="003E01A1" w:rsidP="004B6025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Mental Health Conditions</w:t>
            </w:r>
          </w:p>
        </w:tc>
        <w:tc>
          <w:tcPr>
            <w:tcW w:w="5888" w:type="dxa"/>
            <w:hideMark/>
          </w:tcPr>
          <w:p w14:paraId="799F42B4" w14:textId="77777777" w:rsidR="003E01A1" w:rsidRPr="004B6025" w:rsidRDefault="003E01A1" w:rsidP="004B6025">
            <w:pPr>
              <w:spacing w:line="480" w:lineRule="auto"/>
              <w:ind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Specific mental health conditions experienced by participants (e.g., depression, anxiety, PTSD)</w:t>
            </w:r>
          </w:p>
        </w:tc>
      </w:tr>
      <w:tr w:rsidR="003E01A1" w:rsidRPr="00457447" w14:paraId="79164810" w14:textId="77777777" w:rsidTr="004B6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E30851" w14:textId="77777777" w:rsidR="003E01A1" w:rsidRPr="004B6025" w:rsidRDefault="003E01A1" w:rsidP="004B6025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Comorbidities</w:t>
            </w:r>
          </w:p>
        </w:tc>
        <w:tc>
          <w:tcPr>
            <w:tcW w:w="5888" w:type="dxa"/>
            <w:hideMark/>
          </w:tcPr>
          <w:p w14:paraId="27C2D947" w14:textId="77777777" w:rsidR="003E01A1" w:rsidRPr="004B6025" w:rsidRDefault="003E01A1" w:rsidP="004B6025">
            <w:pPr>
              <w:spacing w:line="480" w:lineRule="auto"/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Presence of other health conditions in addition to mental health issues</w:t>
            </w:r>
          </w:p>
        </w:tc>
      </w:tr>
      <w:tr w:rsidR="003E01A1" w:rsidRPr="00457447" w14:paraId="7772B58F" w14:textId="77777777" w:rsidTr="004B6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6" w:type="dxa"/>
            <w:gridSpan w:val="2"/>
            <w:hideMark/>
          </w:tcPr>
          <w:p w14:paraId="66D794C2" w14:textId="77777777" w:rsidR="003E01A1" w:rsidRPr="004B6025" w:rsidRDefault="003E01A1" w:rsidP="004B6025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Service Access and Utilization</w:t>
            </w:r>
          </w:p>
        </w:tc>
      </w:tr>
      <w:tr w:rsidR="003E01A1" w:rsidRPr="00457447" w14:paraId="4ACAE360" w14:textId="77777777" w:rsidTr="004B6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AC1C0C" w14:textId="77777777" w:rsidR="003E01A1" w:rsidRPr="004B6025" w:rsidRDefault="003E01A1" w:rsidP="004B6025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Types of Services Accessed</w:t>
            </w:r>
          </w:p>
        </w:tc>
        <w:tc>
          <w:tcPr>
            <w:tcW w:w="5888" w:type="dxa"/>
            <w:hideMark/>
          </w:tcPr>
          <w:p w14:paraId="13BCBDD2" w14:textId="77777777" w:rsidR="003E01A1" w:rsidRPr="004B6025" w:rsidRDefault="003E01A1" w:rsidP="004B6025">
            <w:pPr>
              <w:spacing w:line="480" w:lineRule="auto"/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e.g., counseling, therapy, support groups, medication management, etc.</w:t>
            </w:r>
          </w:p>
        </w:tc>
      </w:tr>
      <w:tr w:rsidR="003E01A1" w:rsidRPr="00457447" w14:paraId="53099AF8" w14:textId="77777777" w:rsidTr="004B6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81BBA8" w14:textId="77777777" w:rsidR="003E01A1" w:rsidRPr="004B6025" w:rsidRDefault="003E01A1" w:rsidP="004B6025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Setting of Services</w:t>
            </w:r>
          </w:p>
        </w:tc>
        <w:tc>
          <w:tcPr>
            <w:tcW w:w="5888" w:type="dxa"/>
            <w:hideMark/>
          </w:tcPr>
          <w:p w14:paraId="6008F771" w14:textId="77777777" w:rsidR="003E01A1" w:rsidRPr="004B6025" w:rsidRDefault="003E01A1" w:rsidP="004B6025">
            <w:pPr>
              <w:spacing w:line="480" w:lineRule="auto"/>
              <w:ind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e.g., community health center, hospital, private practice, etc.</w:t>
            </w:r>
          </w:p>
        </w:tc>
      </w:tr>
      <w:tr w:rsidR="003E01A1" w:rsidRPr="00457447" w14:paraId="41236D81" w14:textId="77777777" w:rsidTr="004B6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8AEBAB" w14:textId="77777777" w:rsidR="003E01A1" w:rsidRPr="004B6025" w:rsidRDefault="003E01A1" w:rsidP="004B6025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Frequency of Service Use</w:t>
            </w:r>
          </w:p>
        </w:tc>
        <w:tc>
          <w:tcPr>
            <w:tcW w:w="5888" w:type="dxa"/>
            <w:hideMark/>
          </w:tcPr>
          <w:p w14:paraId="167FD537" w14:textId="77777777" w:rsidR="003E01A1" w:rsidRPr="004B6025" w:rsidRDefault="003E01A1" w:rsidP="004B6025">
            <w:pPr>
              <w:spacing w:line="480" w:lineRule="auto"/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How often participants accessed mental health services</w:t>
            </w:r>
          </w:p>
        </w:tc>
      </w:tr>
      <w:tr w:rsidR="003E01A1" w:rsidRPr="00457447" w14:paraId="4D555915" w14:textId="77777777" w:rsidTr="004B6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2CD57E" w14:textId="77777777" w:rsidR="003E01A1" w:rsidRPr="004B6025" w:rsidRDefault="003E01A1" w:rsidP="004B6025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Duration of Service Use</w:t>
            </w:r>
          </w:p>
        </w:tc>
        <w:tc>
          <w:tcPr>
            <w:tcW w:w="5888" w:type="dxa"/>
            <w:hideMark/>
          </w:tcPr>
          <w:p w14:paraId="5E06FE44" w14:textId="77777777" w:rsidR="003E01A1" w:rsidRPr="004B6025" w:rsidRDefault="003E01A1" w:rsidP="004B6025">
            <w:pPr>
              <w:spacing w:line="480" w:lineRule="auto"/>
              <w:ind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Length of time participants used mental health services</w:t>
            </w:r>
          </w:p>
        </w:tc>
      </w:tr>
      <w:tr w:rsidR="003E01A1" w:rsidRPr="00457447" w14:paraId="7457908B" w14:textId="77777777" w:rsidTr="004B6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6" w:type="dxa"/>
            <w:gridSpan w:val="2"/>
            <w:hideMark/>
          </w:tcPr>
          <w:p w14:paraId="5E47676C" w14:textId="77777777" w:rsidR="003E01A1" w:rsidRPr="004B6025" w:rsidRDefault="003E01A1" w:rsidP="004B6025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Key Findings</w:t>
            </w:r>
          </w:p>
        </w:tc>
      </w:tr>
      <w:tr w:rsidR="003E01A1" w:rsidRPr="00457447" w14:paraId="63816505" w14:textId="77777777" w:rsidTr="004B6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511D6E" w14:textId="77777777" w:rsidR="003E01A1" w:rsidRPr="004B6025" w:rsidRDefault="003E01A1" w:rsidP="004B6025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Experiences with Services</w:t>
            </w:r>
          </w:p>
        </w:tc>
        <w:tc>
          <w:tcPr>
            <w:tcW w:w="5888" w:type="dxa"/>
            <w:hideMark/>
          </w:tcPr>
          <w:p w14:paraId="68E2E53E" w14:textId="77777777" w:rsidR="003E01A1" w:rsidRPr="004B6025" w:rsidRDefault="003E01A1" w:rsidP="004B6025">
            <w:pPr>
              <w:spacing w:line="480" w:lineRule="auto"/>
              <w:ind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Summary of participants' positive and negative experiences with mental health services</w:t>
            </w:r>
          </w:p>
        </w:tc>
      </w:tr>
      <w:tr w:rsidR="003E01A1" w:rsidRPr="00457447" w14:paraId="3B5908CC" w14:textId="77777777" w:rsidTr="004B6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0D676D" w14:textId="77777777" w:rsidR="003E01A1" w:rsidRPr="004B6025" w:rsidRDefault="003E01A1" w:rsidP="004B6025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Barriers to Access</w:t>
            </w:r>
          </w:p>
        </w:tc>
        <w:tc>
          <w:tcPr>
            <w:tcW w:w="5888" w:type="dxa"/>
            <w:hideMark/>
          </w:tcPr>
          <w:p w14:paraId="7B45AF0A" w14:textId="77777777" w:rsidR="003E01A1" w:rsidRPr="004B6025" w:rsidRDefault="003E01A1" w:rsidP="004B6025">
            <w:pPr>
              <w:spacing w:line="480" w:lineRule="auto"/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Specific barriers that prevented or hindered participants from accessing services</w:t>
            </w:r>
          </w:p>
        </w:tc>
      </w:tr>
      <w:tr w:rsidR="003E01A1" w:rsidRPr="00457447" w14:paraId="58583880" w14:textId="77777777" w:rsidTr="004B60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B33ED1" w14:textId="77777777" w:rsidR="003E01A1" w:rsidRPr="004B6025" w:rsidRDefault="003E01A1" w:rsidP="004B6025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Enablers of Access</w:t>
            </w:r>
          </w:p>
        </w:tc>
        <w:tc>
          <w:tcPr>
            <w:tcW w:w="5888" w:type="dxa"/>
            <w:hideMark/>
          </w:tcPr>
          <w:p w14:paraId="347DC76C" w14:textId="77777777" w:rsidR="003E01A1" w:rsidRPr="004B6025" w:rsidRDefault="003E01A1" w:rsidP="004B6025">
            <w:pPr>
              <w:spacing w:line="480" w:lineRule="auto"/>
              <w:ind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Factors that facilitated or enabled participants' access to services</w:t>
            </w:r>
          </w:p>
        </w:tc>
      </w:tr>
      <w:tr w:rsidR="003E01A1" w:rsidRPr="00457447" w14:paraId="038B6D5B" w14:textId="77777777" w:rsidTr="004B6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7C5E2A" w14:textId="77777777" w:rsidR="003E01A1" w:rsidRPr="004B6025" w:rsidRDefault="003E01A1" w:rsidP="004B6025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Recommendations</w:t>
            </w:r>
          </w:p>
        </w:tc>
        <w:tc>
          <w:tcPr>
            <w:tcW w:w="5888" w:type="dxa"/>
            <w:hideMark/>
          </w:tcPr>
          <w:p w14:paraId="7D355F06" w14:textId="77777777" w:rsidR="003E01A1" w:rsidRPr="004B6025" w:rsidRDefault="003E01A1" w:rsidP="004B6025">
            <w:pPr>
              <w:spacing w:line="480" w:lineRule="auto"/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</w:pPr>
            <w:r w:rsidRPr="004B602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CA"/>
                <w14:ligatures w14:val="none"/>
              </w:rPr>
              <w:t>Recommendations made by the study authors for improving access and experiences</w:t>
            </w:r>
          </w:p>
        </w:tc>
      </w:tr>
    </w:tbl>
    <w:p w14:paraId="16AD5E76" w14:textId="77777777" w:rsidR="006D7C8F" w:rsidRDefault="006D7C8F"/>
    <w:sectPr w:rsidR="006D7C8F" w:rsidSect="00185BC8">
      <w:pgSz w:w="11894" w:h="1681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1A1"/>
    <w:rsid w:val="00022AB3"/>
    <w:rsid w:val="00053619"/>
    <w:rsid w:val="00143747"/>
    <w:rsid w:val="00185BC8"/>
    <w:rsid w:val="002F6B31"/>
    <w:rsid w:val="003E01A1"/>
    <w:rsid w:val="0040782D"/>
    <w:rsid w:val="006A6F88"/>
    <w:rsid w:val="006D7C8F"/>
    <w:rsid w:val="00EB2D93"/>
    <w:rsid w:val="00FF3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A9BA9E"/>
  <w15:chartTrackingRefBased/>
  <w15:docId w15:val="{0CDA46BB-D500-E749-8A3F-D0080B6AA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1A1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01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1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1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1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1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1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1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1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1A1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1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01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01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01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01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01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01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01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01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01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E01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1A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E01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01A1"/>
    <w:pPr>
      <w:spacing w:before="160" w:after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E01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01A1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3E01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1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01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01A1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3E01A1"/>
    <w:rPr>
      <w:lang w:val="en-C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E01A1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6</Words>
  <Characters>1862</Characters>
  <Application>Microsoft Office Word</Application>
  <DocSecurity>0</DocSecurity>
  <Lines>15</Lines>
  <Paragraphs>4</Paragraphs>
  <ScaleCrop>false</ScaleCrop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olayo Joy Anjorin</dc:creator>
  <cp:keywords/>
  <dc:description/>
  <cp:lastModifiedBy>Omolayo Joy Anjorin</cp:lastModifiedBy>
  <cp:revision>2</cp:revision>
  <dcterms:created xsi:type="dcterms:W3CDTF">2025-01-29T07:21:00Z</dcterms:created>
  <dcterms:modified xsi:type="dcterms:W3CDTF">2025-01-29T20:14:00Z</dcterms:modified>
</cp:coreProperties>
</file>